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2F77B" w14:textId="0F1F34C8" w:rsidR="00F2100D" w:rsidRPr="00673E61" w:rsidRDefault="002C19B4" w:rsidP="00673E61">
      <w:pPr>
        <w:pStyle w:val="normal0"/>
        <w:spacing w:line="360" w:lineRule="auto"/>
        <w:rPr>
          <w:rFonts w:ascii="Helvetica" w:hAnsi="Helvetica"/>
        </w:rPr>
      </w:pPr>
      <w:r w:rsidRPr="00673E61">
        <w:rPr>
          <w:rFonts w:ascii="Helvetica" w:hAnsi="Helvetica"/>
          <w:b/>
        </w:rPr>
        <w:t>S3</w:t>
      </w:r>
      <w:r w:rsidR="00C8333F">
        <w:rPr>
          <w:rFonts w:ascii="Helvetica" w:hAnsi="Helvetica"/>
          <w:b/>
        </w:rPr>
        <w:t xml:space="preserve"> Table</w:t>
      </w:r>
      <w:bookmarkStart w:id="0" w:name="_GoBack"/>
      <w:bookmarkEnd w:id="0"/>
      <w:r w:rsidRPr="00673E61">
        <w:rPr>
          <w:rFonts w:ascii="Helvetica" w:hAnsi="Helvetica"/>
          <w:b/>
        </w:rPr>
        <w:t xml:space="preserve">. Pairwise genetic differentiation among nest aggregations in Ithaca. </w:t>
      </w:r>
      <w:r w:rsidR="000F3902">
        <w:rPr>
          <w:rFonts w:ascii="Helvetica" w:hAnsi="Helvetica"/>
        </w:rPr>
        <w:t>Nei’s Gst values</w:t>
      </w:r>
      <w:r w:rsidR="00673E61">
        <w:rPr>
          <w:rFonts w:ascii="Helvetica" w:hAnsi="Helvetica"/>
        </w:rPr>
        <w:t xml:space="preserve"> </w:t>
      </w:r>
      <w:r w:rsidR="005A3CA5" w:rsidRPr="00673E61">
        <w:rPr>
          <w:rFonts w:ascii="Helvetica" w:hAnsi="Helvetica"/>
        </w:rPr>
        <w:t xml:space="preserve">based on 15 microsatellite markers </w:t>
      </w:r>
      <w:r w:rsidRPr="00673E61">
        <w:rPr>
          <w:rFonts w:ascii="Helvetica" w:hAnsi="Helvetica"/>
        </w:rPr>
        <w:t xml:space="preserve">(below) and </w:t>
      </w:r>
      <w:r w:rsidR="005A3CA5" w:rsidRPr="00673E61">
        <w:rPr>
          <w:rFonts w:ascii="Helvetica" w:hAnsi="Helvetica"/>
        </w:rPr>
        <w:t>pairwise distance</w:t>
      </w:r>
      <w:r w:rsidRPr="00673E61">
        <w:rPr>
          <w:rFonts w:ascii="Helvetica" w:hAnsi="Helvetica"/>
        </w:rPr>
        <w:t xml:space="preserve"> </w:t>
      </w:r>
      <w:r w:rsidR="005A3CA5" w:rsidRPr="00673E61">
        <w:rPr>
          <w:rFonts w:ascii="Helvetica" w:hAnsi="Helvetica"/>
        </w:rPr>
        <w:t xml:space="preserve">among nest aggregations </w:t>
      </w:r>
      <w:r w:rsidRPr="00673E61">
        <w:rPr>
          <w:rFonts w:ascii="Helvetica" w:hAnsi="Helvetica"/>
        </w:rPr>
        <w:t>(above). Numbers in bold denote significant differentiation at the alpha-level 0.0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479"/>
        <w:gridCol w:w="1387"/>
        <w:gridCol w:w="1390"/>
        <w:gridCol w:w="1347"/>
        <w:gridCol w:w="1398"/>
        <w:gridCol w:w="1200"/>
        <w:gridCol w:w="1414"/>
        <w:gridCol w:w="1268"/>
        <w:gridCol w:w="1182"/>
      </w:tblGrid>
      <w:tr w:rsidR="00B110B7" w:rsidRPr="00673E61" w14:paraId="50F2A904" w14:textId="77777777" w:rsidTr="005A3CA5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416C6" w14:textId="77777777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A74A3" w14:textId="1992BD8D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Plea_Grove (N1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9485D" w14:textId="2D7E9022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Itha_Ceme (N2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9E5A2" w14:textId="6B6C2DE2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Cass_Park (N3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B6D7C" w14:textId="30292685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Foot_Field (N4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43525" w14:textId="35B79A0D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Cayu_Heig (N5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79319" w14:textId="5F9DC77A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Tunnel (N6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B30AF0" w14:textId="42FA7C98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Jim_House (N7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75F65" w14:textId="1E8AB4ED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East_Hill (N8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38719" w14:textId="4A4BBC8B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Ctown (N9)</w:t>
            </w:r>
          </w:p>
        </w:tc>
      </w:tr>
      <w:tr w:rsidR="005A3CA5" w:rsidRPr="00673E61" w14:paraId="376AE209" w14:textId="77777777" w:rsidTr="005A3CA5"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084ADD9E" w14:textId="02A78993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(N1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bottom"/>
          </w:tcPr>
          <w:p w14:paraId="3B249DBD" w14:textId="77C03A2E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6C41D00" w14:textId="5A4F44FE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0.9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C994B77" w14:textId="33F9190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2.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FF0CC21" w14:textId="35C6AC6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8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23D3D4CC" w14:textId="3DF5DC37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5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097628A" w14:textId="5FEC2A03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AAC061A" w14:textId="6CA7708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0.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472CF3D" w14:textId="3FE981F9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3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53852F0D" w14:textId="3D6EDF52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2.8</w:t>
            </w:r>
          </w:p>
        </w:tc>
      </w:tr>
      <w:tr w:rsidR="005A3CA5" w:rsidRPr="00673E61" w14:paraId="47071D9C" w14:textId="77777777" w:rsidTr="00673E61">
        <w:tc>
          <w:tcPr>
            <w:tcW w:w="1113" w:type="dxa"/>
            <w:vAlign w:val="bottom"/>
          </w:tcPr>
          <w:p w14:paraId="1A6E44B8" w14:textId="70557F20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2)</w:t>
            </w:r>
          </w:p>
        </w:tc>
        <w:tc>
          <w:tcPr>
            <w:tcW w:w="1479" w:type="dxa"/>
            <w:vAlign w:val="bottom"/>
          </w:tcPr>
          <w:p w14:paraId="134F0B55" w14:textId="6FA06F8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41</w:t>
            </w:r>
          </w:p>
        </w:tc>
        <w:tc>
          <w:tcPr>
            <w:tcW w:w="1387" w:type="dxa"/>
            <w:vAlign w:val="bottom"/>
          </w:tcPr>
          <w:p w14:paraId="5A72701A" w14:textId="78E2A3DE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90" w:type="dxa"/>
          </w:tcPr>
          <w:p w14:paraId="7343866F" w14:textId="62702893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2.06</w:t>
            </w:r>
          </w:p>
        </w:tc>
        <w:tc>
          <w:tcPr>
            <w:tcW w:w="1347" w:type="dxa"/>
          </w:tcPr>
          <w:p w14:paraId="00894D3C" w14:textId="191BD37B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2</w:t>
            </w:r>
          </w:p>
        </w:tc>
        <w:tc>
          <w:tcPr>
            <w:tcW w:w="1398" w:type="dxa"/>
          </w:tcPr>
          <w:p w14:paraId="2E64A27B" w14:textId="47918794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45</w:t>
            </w:r>
          </w:p>
        </w:tc>
        <w:tc>
          <w:tcPr>
            <w:tcW w:w="1200" w:type="dxa"/>
          </w:tcPr>
          <w:p w14:paraId="65BA1E8D" w14:textId="03B622EB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8</w:t>
            </w:r>
          </w:p>
        </w:tc>
        <w:tc>
          <w:tcPr>
            <w:tcW w:w="1414" w:type="dxa"/>
          </w:tcPr>
          <w:p w14:paraId="3032F2B5" w14:textId="55DF5C5A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0.8</w:t>
            </w:r>
          </w:p>
        </w:tc>
        <w:tc>
          <w:tcPr>
            <w:tcW w:w="1268" w:type="dxa"/>
          </w:tcPr>
          <w:p w14:paraId="2D95E611" w14:textId="52ADDFDB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94</w:t>
            </w:r>
          </w:p>
        </w:tc>
        <w:tc>
          <w:tcPr>
            <w:tcW w:w="1182" w:type="dxa"/>
          </w:tcPr>
          <w:p w14:paraId="6AA7EB9F" w14:textId="6CFCBC8D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0.89</w:t>
            </w:r>
          </w:p>
        </w:tc>
      </w:tr>
      <w:tr w:rsidR="005A3CA5" w:rsidRPr="00673E61" w14:paraId="42302B34" w14:textId="77777777" w:rsidTr="00673E61">
        <w:tc>
          <w:tcPr>
            <w:tcW w:w="1113" w:type="dxa"/>
            <w:vAlign w:val="bottom"/>
          </w:tcPr>
          <w:p w14:paraId="7707C442" w14:textId="1AFAEDB5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3)</w:t>
            </w:r>
          </w:p>
        </w:tc>
        <w:tc>
          <w:tcPr>
            <w:tcW w:w="1479" w:type="dxa"/>
            <w:vAlign w:val="bottom"/>
          </w:tcPr>
          <w:p w14:paraId="000108F9" w14:textId="50ADBEF7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71</w:t>
            </w:r>
          </w:p>
        </w:tc>
        <w:tc>
          <w:tcPr>
            <w:tcW w:w="1387" w:type="dxa"/>
            <w:vAlign w:val="bottom"/>
          </w:tcPr>
          <w:p w14:paraId="42C1E8A3" w14:textId="3483E6F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5</w:t>
            </w:r>
          </w:p>
        </w:tc>
        <w:tc>
          <w:tcPr>
            <w:tcW w:w="1390" w:type="dxa"/>
            <w:vAlign w:val="bottom"/>
          </w:tcPr>
          <w:p w14:paraId="24068731" w14:textId="433F83E4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47" w:type="dxa"/>
          </w:tcPr>
          <w:p w14:paraId="297D1933" w14:textId="1A47097D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3.2</w:t>
            </w:r>
          </w:p>
        </w:tc>
        <w:tc>
          <w:tcPr>
            <w:tcW w:w="1398" w:type="dxa"/>
          </w:tcPr>
          <w:p w14:paraId="3F3C8E6C" w14:textId="6C80C44E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75</w:t>
            </w:r>
          </w:p>
        </w:tc>
        <w:tc>
          <w:tcPr>
            <w:tcW w:w="1200" w:type="dxa"/>
          </w:tcPr>
          <w:p w14:paraId="1130975C" w14:textId="175E3E0B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3.6</w:t>
            </w:r>
          </w:p>
        </w:tc>
        <w:tc>
          <w:tcPr>
            <w:tcW w:w="1414" w:type="dxa"/>
          </w:tcPr>
          <w:p w14:paraId="102B5AE6" w14:textId="4066CA16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2.7</w:t>
            </w:r>
          </w:p>
        </w:tc>
        <w:tc>
          <w:tcPr>
            <w:tcW w:w="1268" w:type="dxa"/>
          </w:tcPr>
          <w:p w14:paraId="6A4ADF0D" w14:textId="7CE384A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4</w:t>
            </w:r>
          </w:p>
        </w:tc>
        <w:tc>
          <w:tcPr>
            <w:tcW w:w="1182" w:type="dxa"/>
          </w:tcPr>
          <w:p w14:paraId="555BEA16" w14:textId="7BEB0DF2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2.95</w:t>
            </w:r>
          </w:p>
        </w:tc>
      </w:tr>
      <w:tr w:rsidR="005A3CA5" w:rsidRPr="00673E61" w14:paraId="03F49F6B" w14:textId="77777777" w:rsidTr="00673E61">
        <w:tc>
          <w:tcPr>
            <w:tcW w:w="1113" w:type="dxa"/>
            <w:vAlign w:val="bottom"/>
          </w:tcPr>
          <w:p w14:paraId="4CF6423B" w14:textId="277E05B5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4)</w:t>
            </w:r>
          </w:p>
        </w:tc>
        <w:tc>
          <w:tcPr>
            <w:tcW w:w="1479" w:type="dxa"/>
            <w:vAlign w:val="bottom"/>
          </w:tcPr>
          <w:p w14:paraId="1E57B132" w14:textId="2E725744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33</w:t>
            </w:r>
          </w:p>
        </w:tc>
        <w:tc>
          <w:tcPr>
            <w:tcW w:w="1387" w:type="dxa"/>
            <w:vAlign w:val="bottom"/>
          </w:tcPr>
          <w:p w14:paraId="253583E3" w14:textId="738A9D26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2</w:t>
            </w:r>
          </w:p>
        </w:tc>
        <w:tc>
          <w:tcPr>
            <w:tcW w:w="1390" w:type="dxa"/>
            <w:vAlign w:val="bottom"/>
          </w:tcPr>
          <w:p w14:paraId="11116233" w14:textId="27BBA5A7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83</w:t>
            </w:r>
          </w:p>
        </w:tc>
        <w:tc>
          <w:tcPr>
            <w:tcW w:w="1347" w:type="dxa"/>
            <w:vAlign w:val="bottom"/>
          </w:tcPr>
          <w:p w14:paraId="62F103FC" w14:textId="64CED267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98" w:type="dxa"/>
          </w:tcPr>
          <w:p w14:paraId="5332C2FF" w14:textId="678D45FF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2.1</w:t>
            </w:r>
          </w:p>
        </w:tc>
        <w:tc>
          <w:tcPr>
            <w:tcW w:w="1200" w:type="dxa"/>
          </w:tcPr>
          <w:p w14:paraId="5D6F926B" w14:textId="273B47BC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0.79</w:t>
            </w:r>
          </w:p>
        </w:tc>
        <w:tc>
          <w:tcPr>
            <w:tcW w:w="1414" w:type="dxa"/>
          </w:tcPr>
          <w:p w14:paraId="1C50EE49" w14:textId="15DF2AEA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7</w:t>
            </w:r>
          </w:p>
        </w:tc>
        <w:tc>
          <w:tcPr>
            <w:tcW w:w="1268" w:type="dxa"/>
          </w:tcPr>
          <w:p w14:paraId="67D23112" w14:textId="55A661E9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0.89</w:t>
            </w:r>
          </w:p>
        </w:tc>
        <w:tc>
          <w:tcPr>
            <w:tcW w:w="1182" w:type="dxa"/>
          </w:tcPr>
          <w:p w14:paraId="05B1757B" w14:textId="06804758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0.47</w:t>
            </w:r>
          </w:p>
        </w:tc>
      </w:tr>
      <w:tr w:rsidR="005A3CA5" w:rsidRPr="00673E61" w14:paraId="14FB816A" w14:textId="77777777" w:rsidTr="00673E61">
        <w:tc>
          <w:tcPr>
            <w:tcW w:w="1113" w:type="dxa"/>
            <w:vAlign w:val="bottom"/>
          </w:tcPr>
          <w:p w14:paraId="5A947408" w14:textId="28ADB923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5)</w:t>
            </w:r>
          </w:p>
        </w:tc>
        <w:tc>
          <w:tcPr>
            <w:tcW w:w="1479" w:type="dxa"/>
            <w:vAlign w:val="bottom"/>
          </w:tcPr>
          <w:p w14:paraId="0C343E89" w14:textId="0FEB6D85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45</w:t>
            </w:r>
          </w:p>
        </w:tc>
        <w:tc>
          <w:tcPr>
            <w:tcW w:w="1387" w:type="dxa"/>
            <w:vAlign w:val="bottom"/>
          </w:tcPr>
          <w:p w14:paraId="4B4FC943" w14:textId="55D53FA9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36</w:t>
            </w:r>
          </w:p>
        </w:tc>
        <w:tc>
          <w:tcPr>
            <w:tcW w:w="1390" w:type="dxa"/>
            <w:vAlign w:val="bottom"/>
          </w:tcPr>
          <w:p w14:paraId="4EE8F1B8" w14:textId="70F82702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9</w:t>
            </w:r>
          </w:p>
        </w:tc>
        <w:tc>
          <w:tcPr>
            <w:tcW w:w="1347" w:type="dxa"/>
            <w:vAlign w:val="bottom"/>
          </w:tcPr>
          <w:p w14:paraId="598E0CA3" w14:textId="7AFD7827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1</w:t>
            </w:r>
          </w:p>
        </w:tc>
        <w:tc>
          <w:tcPr>
            <w:tcW w:w="1398" w:type="dxa"/>
            <w:vAlign w:val="bottom"/>
          </w:tcPr>
          <w:p w14:paraId="3987BF87" w14:textId="68F756E4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00" w:type="dxa"/>
          </w:tcPr>
          <w:p w14:paraId="27CB709E" w14:textId="39A955DE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2.2</w:t>
            </w:r>
          </w:p>
        </w:tc>
        <w:tc>
          <w:tcPr>
            <w:tcW w:w="1414" w:type="dxa"/>
          </w:tcPr>
          <w:p w14:paraId="42AC1751" w14:textId="0811CFB3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6</w:t>
            </w:r>
          </w:p>
        </w:tc>
        <w:tc>
          <w:tcPr>
            <w:tcW w:w="1268" w:type="dxa"/>
          </w:tcPr>
          <w:p w14:paraId="5F0767EC" w14:textId="4142D1A6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2.9</w:t>
            </w:r>
          </w:p>
        </w:tc>
        <w:tc>
          <w:tcPr>
            <w:tcW w:w="1182" w:type="dxa"/>
          </w:tcPr>
          <w:p w14:paraId="3A2ABF59" w14:textId="14341073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2.1</w:t>
            </w:r>
          </w:p>
        </w:tc>
      </w:tr>
      <w:tr w:rsidR="005A3CA5" w:rsidRPr="00673E61" w14:paraId="266F576D" w14:textId="77777777" w:rsidTr="00673E61">
        <w:tc>
          <w:tcPr>
            <w:tcW w:w="1113" w:type="dxa"/>
            <w:vAlign w:val="bottom"/>
          </w:tcPr>
          <w:p w14:paraId="0FA08F4F" w14:textId="2BA43906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6)</w:t>
            </w:r>
          </w:p>
        </w:tc>
        <w:tc>
          <w:tcPr>
            <w:tcW w:w="1479" w:type="dxa"/>
            <w:vAlign w:val="bottom"/>
          </w:tcPr>
          <w:p w14:paraId="1DA68E56" w14:textId="6414E05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43</w:t>
            </w:r>
          </w:p>
        </w:tc>
        <w:tc>
          <w:tcPr>
            <w:tcW w:w="1387" w:type="dxa"/>
            <w:vAlign w:val="bottom"/>
          </w:tcPr>
          <w:p w14:paraId="19AF3B68" w14:textId="0FEE7B3D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45</w:t>
            </w:r>
          </w:p>
        </w:tc>
        <w:tc>
          <w:tcPr>
            <w:tcW w:w="1390" w:type="dxa"/>
            <w:vAlign w:val="bottom"/>
          </w:tcPr>
          <w:p w14:paraId="7286C72A" w14:textId="4AFA97A5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82</w:t>
            </w:r>
          </w:p>
        </w:tc>
        <w:tc>
          <w:tcPr>
            <w:tcW w:w="1347" w:type="dxa"/>
            <w:vAlign w:val="bottom"/>
          </w:tcPr>
          <w:p w14:paraId="379393EA" w14:textId="0A986F89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49</w:t>
            </w:r>
          </w:p>
        </w:tc>
        <w:tc>
          <w:tcPr>
            <w:tcW w:w="1398" w:type="dxa"/>
            <w:vAlign w:val="bottom"/>
          </w:tcPr>
          <w:p w14:paraId="339E4303" w14:textId="14FB7F0A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39</w:t>
            </w:r>
          </w:p>
        </w:tc>
        <w:tc>
          <w:tcPr>
            <w:tcW w:w="1200" w:type="dxa"/>
            <w:vAlign w:val="bottom"/>
          </w:tcPr>
          <w:p w14:paraId="597D9D1C" w14:textId="0F4552D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414" w:type="dxa"/>
          </w:tcPr>
          <w:p w14:paraId="43011EE7" w14:textId="02B80D3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t>1.1</w:t>
            </w:r>
          </w:p>
        </w:tc>
        <w:tc>
          <w:tcPr>
            <w:tcW w:w="1268" w:type="dxa"/>
          </w:tcPr>
          <w:p w14:paraId="1D0B54B1" w14:textId="24950D04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1.2</w:t>
            </w:r>
          </w:p>
        </w:tc>
        <w:tc>
          <w:tcPr>
            <w:tcW w:w="1182" w:type="dxa"/>
          </w:tcPr>
          <w:p w14:paraId="56BCDCCC" w14:textId="646AEDE4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673E61">
              <w:t>1.2</w:t>
            </w:r>
          </w:p>
        </w:tc>
      </w:tr>
      <w:tr w:rsidR="005A3CA5" w:rsidRPr="00673E61" w14:paraId="4A816967" w14:textId="77777777" w:rsidTr="005A3CA5">
        <w:tc>
          <w:tcPr>
            <w:tcW w:w="1113" w:type="dxa"/>
            <w:vAlign w:val="bottom"/>
          </w:tcPr>
          <w:p w14:paraId="1879B7DB" w14:textId="562C75B1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7)</w:t>
            </w:r>
          </w:p>
        </w:tc>
        <w:tc>
          <w:tcPr>
            <w:tcW w:w="1479" w:type="dxa"/>
            <w:vAlign w:val="bottom"/>
          </w:tcPr>
          <w:p w14:paraId="108F1C6F" w14:textId="0B8426F0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62</w:t>
            </w:r>
          </w:p>
        </w:tc>
        <w:tc>
          <w:tcPr>
            <w:tcW w:w="1387" w:type="dxa"/>
            <w:vAlign w:val="bottom"/>
          </w:tcPr>
          <w:p w14:paraId="5D4299ED" w14:textId="67D67A62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3</w:t>
            </w:r>
          </w:p>
        </w:tc>
        <w:tc>
          <w:tcPr>
            <w:tcW w:w="1390" w:type="dxa"/>
            <w:vAlign w:val="bottom"/>
          </w:tcPr>
          <w:p w14:paraId="5F17FD80" w14:textId="2A220075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80</w:t>
            </w:r>
          </w:p>
        </w:tc>
        <w:tc>
          <w:tcPr>
            <w:tcW w:w="1347" w:type="dxa"/>
            <w:vAlign w:val="bottom"/>
          </w:tcPr>
          <w:p w14:paraId="366500A0" w14:textId="75784FD5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8</w:t>
            </w:r>
          </w:p>
        </w:tc>
        <w:tc>
          <w:tcPr>
            <w:tcW w:w="1398" w:type="dxa"/>
            <w:vAlign w:val="bottom"/>
          </w:tcPr>
          <w:p w14:paraId="5BD5CDE5" w14:textId="239B9B96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4</w:t>
            </w:r>
          </w:p>
        </w:tc>
        <w:tc>
          <w:tcPr>
            <w:tcW w:w="1200" w:type="dxa"/>
            <w:vAlign w:val="bottom"/>
          </w:tcPr>
          <w:p w14:paraId="3448A6E1" w14:textId="23AC910D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68</w:t>
            </w:r>
          </w:p>
        </w:tc>
        <w:tc>
          <w:tcPr>
            <w:tcW w:w="1414" w:type="dxa"/>
            <w:vAlign w:val="bottom"/>
          </w:tcPr>
          <w:p w14:paraId="6236D3A9" w14:textId="2E45651C" w:rsidR="005A3CA5" w:rsidRPr="00673E61" w:rsidRDefault="005A3CA5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268" w:type="dxa"/>
            <w:vAlign w:val="bottom"/>
          </w:tcPr>
          <w:p w14:paraId="6C62F6FF" w14:textId="08B37F67" w:rsidR="005A3CA5" w:rsidRPr="00673E61" w:rsidRDefault="005A3CA5" w:rsidP="00673E61">
            <w:pPr>
              <w:spacing w:line="360" w:lineRule="auto"/>
              <w:jc w:val="center"/>
              <w:rPr>
                <w:rFonts w:cs="Arial"/>
              </w:rPr>
            </w:pPr>
            <w:r w:rsidRPr="00673E61">
              <w:rPr>
                <w:rFonts w:eastAsia="Times New Roman" w:cs="Arial"/>
                <w:color w:val="000000"/>
              </w:rPr>
              <w:t>3.1</w:t>
            </w:r>
          </w:p>
        </w:tc>
        <w:tc>
          <w:tcPr>
            <w:tcW w:w="1182" w:type="dxa"/>
            <w:vAlign w:val="bottom"/>
          </w:tcPr>
          <w:p w14:paraId="2BAA9777" w14:textId="3AF76171" w:rsidR="005A3CA5" w:rsidRPr="00673E61" w:rsidRDefault="005A3CA5" w:rsidP="00673E61">
            <w:pPr>
              <w:spacing w:line="360" w:lineRule="auto"/>
              <w:jc w:val="center"/>
              <w:rPr>
                <w:rFonts w:cs="Arial"/>
              </w:rPr>
            </w:pPr>
            <w:r w:rsidRPr="00673E61">
              <w:rPr>
                <w:rFonts w:eastAsia="Times New Roman" w:cs="Arial"/>
                <w:color w:val="000000"/>
              </w:rPr>
              <w:t>2.9</w:t>
            </w:r>
          </w:p>
        </w:tc>
      </w:tr>
      <w:tr w:rsidR="00B110B7" w:rsidRPr="00673E61" w14:paraId="4BFA7F9F" w14:textId="77777777" w:rsidTr="005A3CA5">
        <w:tc>
          <w:tcPr>
            <w:tcW w:w="1113" w:type="dxa"/>
            <w:vAlign w:val="bottom"/>
          </w:tcPr>
          <w:p w14:paraId="61B55E98" w14:textId="02ABF154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8)</w:t>
            </w:r>
          </w:p>
        </w:tc>
        <w:tc>
          <w:tcPr>
            <w:tcW w:w="1479" w:type="dxa"/>
            <w:vAlign w:val="bottom"/>
          </w:tcPr>
          <w:p w14:paraId="05FAE6AE" w14:textId="436FD186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60</w:t>
            </w:r>
          </w:p>
        </w:tc>
        <w:tc>
          <w:tcPr>
            <w:tcW w:w="1387" w:type="dxa"/>
            <w:vAlign w:val="bottom"/>
          </w:tcPr>
          <w:p w14:paraId="0570658D" w14:textId="33C5E602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4</w:t>
            </w:r>
          </w:p>
        </w:tc>
        <w:tc>
          <w:tcPr>
            <w:tcW w:w="1390" w:type="dxa"/>
            <w:vAlign w:val="bottom"/>
          </w:tcPr>
          <w:p w14:paraId="43F47883" w14:textId="4A15BCE2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88</w:t>
            </w:r>
          </w:p>
        </w:tc>
        <w:tc>
          <w:tcPr>
            <w:tcW w:w="1347" w:type="dxa"/>
            <w:vAlign w:val="bottom"/>
          </w:tcPr>
          <w:p w14:paraId="14C00C77" w14:textId="3EFC01FE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71</w:t>
            </w:r>
          </w:p>
        </w:tc>
        <w:tc>
          <w:tcPr>
            <w:tcW w:w="1398" w:type="dxa"/>
            <w:vAlign w:val="bottom"/>
          </w:tcPr>
          <w:p w14:paraId="26AAE0A9" w14:textId="64E54995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63</w:t>
            </w:r>
          </w:p>
        </w:tc>
        <w:tc>
          <w:tcPr>
            <w:tcW w:w="1200" w:type="dxa"/>
            <w:vAlign w:val="bottom"/>
          </w:tcPr>
          <w:p w14:paraId="04798C6A" w14:textId="4B44D0F0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72</w:t>
            </w:r>
          </w:p>
        </w:tc>
        <w:tc>
          <w:tcPr>
            <w:tcW w:w="1414" w:type="dxa"/>
            <w:vAlign w:val="bottom"/>
          </w:tcPr>
          <w:p w14:paraId="460C69E4" w14:textId="2A107209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79</w:t>
            </w:r>
          </w:p>
        </w:tc>
        <w:tc>
          <w:tcPr>
            <w:tcW w:w="1268" w:type="dxa"/>
            <w:vAlign w:val="bottom"/>
          </w:tcPr>
          <w:p w14:paraId="6547302F" w14:textId="53F39DDB" w:rsidR="00B110B7" w:rsidRPr="00673E61" w:rsidRDefault="00B110B7" w:rsidP="00673E61">
            <w:pPr>
              <w:spacing w:line="360" w:lineRule="auto"/>
              <w:jc w:val="center"/>
              <w:rPr>
                <w:rFonts w:cs="Arial"/>
              </w:rPr>
            </w:pPr>
            <w:r w:rsidRPr="00673E61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182" w:type="dxa"/>
            <w:vAlign w:val="bottom"/>
          </w:tcPr>
          <w:p w14:paraId="77106B8A" w14:textId="30129BC9" w:rsidR="00B110B7" w:rsidRPr="00673E61" w:rsidRDefault="005A3CA5" w:rsidP="00673E61">
            <w:pPr>
              <w:spacing w:line="360" w:lineRule="auto"/>
              <w:jc w:val="center"/>
              <w:rPr>
                <w:rFonts w:cs="Arial"/>
              </w:rPr>
            </w:pPr>
            <w:r w:rsidRPr="00673E61">
              <w:rPr>
                <w:rFonts w:eastAsia="Times New Roman" w:cs="Arial"/>
                <w:color w:val="000000"/>
              </w:rPr>
              <w:t>1</w:t>
            </w:r>
          </w:p>
        </w:tc>
      </w:tr>
      <w:tr w:rsidR="00B110B7" w:rsidRPr="00673E61" w14:paraId="11C261B9" w14:textId="77777777" w:rsidTr="005A3CA5"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63FEE594" w14:textId="1955D7D1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 xml:space="preserve"> (N9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bottom"/>
          </w:tcPr>
          <w:p w14:paraId="44BA5168" w14:textId="3BBC4F2D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5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3AD1D92D" w14:textId="4236403F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68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14:paraId="1F855763" w14:textId="364B94FE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10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597621BE" w14:textId="0C9FA187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0.0066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23F95961" w14:textId="630475EF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8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14:paraId="2FE6B289" w14:textId="3D2D2D03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81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405BF282" w14:textId="0924A81B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10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2733CAC" w14:textId="5E51C961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color w:val="000000"/>
              </w:rPr>
              <w:t>0.0090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39EB44FD" w14:textId="77777777" w:rsidR="00B110B7" w:rsidRPr="00673E61" w:rsidRDefault="00B110B7" w:rsidP="00673E61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14:paraId="34B57196" w14:textId="21D0A5FF" w:rsidR="009A6277" w:rsidRPr="00673E61" w:rsidRDefault="009A6277" w:rsidP="00CA217E">
      <w:pPr>
        <w:spacing w:line="360" w:lineRule="auto"/>
        <w:rPr>
          <w:rFonts w:cs="Times New Roman"/>
        </w:rPr>
      </w:pPr>
    </w:p>
    <w:sectPr w:rsidR="009A6277" w:rsidRPr="00673E61" w:rsidSect="00E637D6">
      <w:footerReference w:type="default" r:id="rId7"/>
      <w:pgSz w:w="15842" w:h="12242" w:orient="landscape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F2962" w14:textId="77777777" w:rsidR="003619C7" w:rsidRDefault="003619C7">
      <w:r>
        <w:separator/>
      </w:r>
    </w:p>
  </w:endnote>
  <w:endnote w:type="continuationSeparator" w:id="0">
    <w:p w14:paraId="1F289045" w14:textId="77777777" w:rsidR="003619C7" w:rsidRDefault="00361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EC97C" w14:textId="77777777" w:rsidR="003619C7" w:rsidRPr="00C9659D" w:rsidRDefault="003619C7" w:rsidP="00E171AC">
    <w:pPr>
      <w:pStyle w:val="Footer"/>
      <w:framePr w:wrap="around" w:vAnchor="text" w:hAnchor="margin" w:xAlign="center" w:y="1"/>
      <w:rPr>
        <w:rStyle w:val="PageNumber"/>
        <w:rFonts w:ascii="Helvetica" w:hAnsi="Helvetica"/>
      </w:rPr>
    </w:pPr>
    <w:r w:rsidRPr="00C9659D">
      <w:rPr>
        <w:rStyle w:val="PageNumber"/>
        <w:rFonts w:ascii="Helvetica" w:hAnsi="Helvetica"/>
      </w:rPr>
      <w:fldChar w:fldCharType="begin"/>
    </w:r>
    <w:r w:rsidRPr="00C9659D">
      <w:rPr>
        <w:rStyle w:val="PageNumber"/>
        <w:rFonts w:ascii="Helvetica" w:hAnsi="Helvetica"/>
      </w:rPr>
      <w:instrText xml:space="preserve">PAGE  </w:instrText>
    </w:r>
    <w:r w:rsidRPr="00C9659D">
      <w:rPr>
        <w:rStyle w:val="PageNumber"/>
        <w:rFonts w:ascii="Helvetica" w:hAnsi="Helvetica"/>
      </w:rPr>
      <w:fldChar w:fldCharType="separate"/>
    </w:r>
    <w:r w:rsidR="00C8333F">
      <w:rPr>
        <w:rStyle w:val="PageNumber"/>
        <w:rFonts w:ascii="Helvetica" w:hAnsi="Helvetica"/>
        <w:noProof/>
      </w:rPr>
      <w:t>1</w:t>
    </w:r>
    <w:r w:rsidRPr="00C9659D">
      <w:rPr>
        <w:rStyle w:val="PageNumber"/>
        <w:rFonts w:ascii="Helvetica" w:hAnsi="Helvetica"/>
      </w:rPr>
      <w:fldChar w:fldCharType="end"/>
    </w:r>
  </w:p>
  <w:p w14:paraId="68247F5A" w14:textId="77777777" w:rsidR="003619C7" w:rsidRPr="00C9659D" w:rsidRDefault="003619C7">
    <w:pPr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BE4A7" w14:textId="77777777" w:rsidR="003619C7" w:rsidRDefault="003619C7">
      <w:r>
        <w:separator/>
      </w:r>
    </w:p>
  </w:footnote>
  <w:footnote w:type="continuationSeparator" w:id="0">
    <w:p w14:paraId="79B3A27D" w14:textId="77777777" w:rsidR="003619C7" w:rsidRDefault="00361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otropical Entomolog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5aa0tbpdev8ewaxb55z0ysvx5pz52swd9&quot;&gt;My EndNote Library&lt;record-ids&gt;&lt;item&gt;1362&lt;/item&gt;&lt;/record-ids&gt;&lt;/item&gt;&lt;/Libraries&gt;"/>
  </w:docVars>
  <w:rsids>
    <w:rsidRoot w:val="00E637D6"/>
    <w:rsid w:val="00040B82"/>
    <w:rsid w:val="00041308"/>
    <w:rsid w:val="000855E8"/>
    <w:rsid w:val="000B50BF"/>
    <w:rsid w:val="000B6543"/>
    <w:rsid w:val="000C1F0E"/>
    <w:rsid w:val="000E356C"/>
    <w:rsid w:val="000F3902"/>
    <w:rsid w:val="000F6BDD"/>
    <w:rsid w:val="00100694"/>
    <w:rsid w:val="00113CE5"/>
    <w:rsid w:val="00136A67"/>
    <w:rsid w:val="00151E64"/>
    <w:rsid w:val="0015567B"/>
    <w:rsid w:val="00164FC4"/>
    <w:rsid w:val="001706C1"/>
    <w:rsid w:val="001824A5"/>
    <w:rsid w:val="00196F6D"/>
    <w:rsid w:val="001B4189"/>
    <w:rsid w:val="001D0E2C"/>
    <w:rsid w:val="001F107D"/>
    <w:rsid w:val="001F2343"/>
    <w:rsid w:val="001F7CEF"/>
    <w:rsid w:val="00220B1F"/>
    <w:rsid w:val="00227B56"/>
    <w:rsid w:val="00237DD7"/>
    <w:rsid w:val="00244029"/>
    <w:rsid w:val="00267D68"/>
    <w:rsid w:val="00290546"/>
    <w:rsid w:val="002B5D64"/>
    <w:rsid w:val="002B72CC"/>
    <w:rsid w:val="002C19B4"/>
    <w:rsid w:val="002D2263"/>
    <w:rsid w:val="002D453D"/>
    <w:rsid w:val="002F7D2B"/>
    <w:rsid w:val="003017CE"/>
    <w:rsid w:val="00310672"/>
    <w:rsid w:val="00321298"/>
    <w:rsid w:val="00325D1A"/>
    <w:rsid w:val="00327A4A"/>
    <w:rsid w:val="00354995"/>
    <w:rsid w:val="0036002B"/>
    <w:rsid w:val="003619C7"/>
    <w:rsid w:val="00365DBF"/>
    <w:rsid w:val="00381AA3"/>
    <w:rsid w:val="00382496"/>
    <w:rsid w:val="0038258D"/>
    <w:rsid w:val="003830F3"/>
    <w:rsid w:val="00385269"/>
    <w:rsid w:val="003900EB"/>
    <w:rsid w:val="00394E78"/>
    <w:rsid w:val="003C1793"/>
    <w:rsid w:val="003D3893"/>
    <w:rsid w:val="003D78BE"/>
    <w:rsid w:val="003F4CAD"/>
    <w:rsid w:val="00401282"/>
    <w:rsid w:val="00437862"/>
    <w:rsid w:val="00452E9F"/>
    <w:rsid w:val="0045347C"/>
    <w:rsid w:val="00453E78"/>
    <w:rsid w:val="00480510"/>
    <w:rsid w:val="00483F1C"/>
    <w:rsid w:val="00486957"/>
    <w:rsid w:val="00491995"/>
    <w:rsid w:val="004A05F9"/>
    <w:rsid w:val="004A17F2"/>
    <w:rsid w:val="004C1BC8"/>
    <w:rsid w:val="004C2B20"/>
    <w:rsid w:val="004D1F3D"/>
    <w:rsid w:val="004E7B82"/>
    <w:rsid w:val="004F4608"/>
    <w:rsid w:val="004F6C40"/>
    <w:rsid w:val="00502AE1"/>
    <w:rsid w:val="00505B7E"/>
    <w:rsid w:val="005078F4"/>
    <w:rsid w:val="00514999"/>
    <w:rsid w:val="005479E5"/>
    <w:rsid w:val="00551456"/>
    <w:rsid w:val="00557A17"/>
    <w:rsid w:val="00561F04"/>
    <w:rsid w:val="005A2972"/>
    <w:rsid w:val="005A3CA5"/>
    <w:rsid w:val="005A45A5"/>
    <w:rsid w:val="005B2334"/>
    <w:rsid w:val="005D27EE"/>
    <w:rsid w:val="005E388A"/>
    <w:rsid w:val="0060071E"/>
    <w:rsid w:val="00601100"/>
    <w:rsid w:val="00601C73"/>
    <w:rsid w:val="00627942"/>
    <w:rsid w:val="0063425A"/>
    <w:rsid w:val="006372EC"/>
    <w:rsid w:val="00637C2B"/>
    <w:rsid w:val="006468FA"/>
    <w:rsid w:val="006511B6"/>
    <w:rsid w:val="00672583"/>
    <w:rsid w:val="00673E61"/>
    <w:rsid w:val="00680889"/>
    <w:rsid w:val="00685229"/>
    <w:rsid w:val="00692A78"/>
    <w:rsid w:val="00695235"/>
    <w:rsid w:val="006A18AE"/>
    <w:rsid w:val="006D6064"/>
    <w:rsid w:val="007073F8"/>
    <w:rsid w:val="00714FD9"/>
    <w:rsid w:val="00741339"/>
    <w:rsid w:val="00742461"/>
    <w:rsid w:val="00746D28"/>
    <w:rsid w:val="00756ED8"/>
    <w:rsid w:val="007B29DE"/>
    <w:rsid w:val="007B5689"/>
    <w:rsid w:val="007C01E4"/>
    <w:rsid w:val="007C083D"/>
    <w:rsid w:val="007D579E"/>
    <w:rsid w:val="007F65E5"/>
    <w:rsid w:val="007F6ACB"/>
    <w:rsid w:val="00804DB7"/>
    <w:rsid w:val="008059A4"/>
    <w:rsid w:val="00852FD7"/>
    <w:rsid w:val="0087178B"/>
    <w:rsid w:val="00872462"/>
    <w:rsid w:val="0087712D"/>
    <w:rsid w:val="00886F11"/>
    <w:rsid w:val="008943BD"/>
    <w:rsid w:val="00894F26"/>
    <w:rsid w:val="008B2A15"/>
    <w:rsid w:val="008C1672"/>
    <w:rsid w:val="008F6D4B"/>
    <w:rsid w:val="009060CD"/>
    <w:rsid w:val="009112C4"/>
    <w:rsid w:val="009211C3"/>
    <w:rsid w:val="0092477F"/>
    <w:rsid w:val="0092538C"/>
    <w:rsid w:val="00927CF7"/>
    <w:rsid w:val="00940BAD"/>
    <w:rsid w:val="00945367"/>
    <w:rsid w:val="00952FF9"/>
    <w:rsid w:val="009546C9"/>
    <w:rsid w:val="00955ADC"/>
    <w:rsid w:val="00960A5F"/>
    <w:rsid w:val="009674CE"/>
    <w:rsid w:val="00981209"/>
    <w:rsid w:val="0098639C"/>
    <w:rsid w:val="009A6277"/>
    <w:rsid w:val="009B4B97"/>
    <w:rsid w:val="009B59D7"/>
    <w:rsid w:val="009E29D0"/>
    <w:rsid w:val="009E550B"/>
    <w:rsid w:val="00A13F1E"/>
    <w:rsid w:val="00A213E3"/>
    <w:rsid w:val="00A41D6D"/>
    <w:rsid w:val="00A45EB8"/>
    <w:rsid w:val="00A55D53"/>
    <w:rsid w:val="00AA3C2E"/>
    <w:rsid w:val="00AA459F"/>
    <w:rsid w:val="00AA4609"/>
    <w:rsid w:val="00AB74E2"/>
    <w:rsid w:val="00AD1523"/>
    <w:rsid w:val="00B03ED8"/>
    <w:rsid w:val="00B07EBF"/>
    <w:rsid w:val="00B110B7"/>
    <w:rsid w:val="00B12512"/>
    <w:rsid w:val="00B47B96"/>
    <w:rsid w:val="00B8278E"/>
    <w:rsid w:val="00B9529F"/>
    <w:rsid w:val="00BA1736"/>
    <w:rsid w:val="00BB3920"/>
    <w:rsid w:val="00BD0122"/>
    <w:rsid w:val="00BE5D5A"/>
    <w:rsid w:val="00C03A1B"/>
    <w:rsid w:val="00C23EE9"/>
    <w:rsid w:val="00C26869"/>
    <w:rsid w:val="00C45420"/>
    <w:rsid w:val="00C56547"/>
    <w:rsid w:val="00C70252"/>
    <w:rsid w:val="00C77E60"/>
    <w:rsid w:val="00C8333F"/>
    <w:rsid w:val="00C86557"/>
    <w:rsid w:val="00C94209"/>
    <w:rsid w:val="00C9659D"/>
    <w:rsid w:val="00C971A5"/>
    <w:rsid w:val="00CA217E"/>
    <w:rsid w:val="00CB193F"/>
    <w:rsid w:val="00CC0454"/>
    <w:rsid w:val="00CC1F34"/>
    <w:rsid w:val="00CC5CC6"/>
    <w:rsid w:val="00CC744D"/>
    <w:rsid w:val="00CD0DD0"/>
    <w:rsid w:val="00CD1633"/>
    <w:rsid w:val="00CD1888"/>
    <w:rsid w:val="00CD3986"/>
    <w:rsid w:val="00CD546F"/>
    <w:rsid w:val="00CD57CF"/>
    <w:rsid w:val="00CE1E29"/>
    <w:rsid w:val="00D22678"/>
    <w:rsid w:val="00D6169A"/>
    <w:rsid w:val="00D643FE"/>
    <w:rsid w:val="00D66B59"/>
    <w:rsid w:val="00D66FCD"/>
    <w:rsid w:val="00D978A6"/>
    <w:rsid w:val="00DA743A"/>
    <w:rsid w:val="00DB425C"/>
    <w:rsid w:val="00DC26C5"/>
    <w:rsid w:val="00DC5324"/>
    <w:rsid w:val="00DD5273"/>
    <w:rsid w:val="00DE4C78"/>
    <w:rsid w:val="00E171AC"/>
    <w:rsid w:val="00E31DE7"/>
    <w:rsid w:val="00E4617B"/>
    <w:rsid w:val="00E53B6B"/>
    <w:rsid w:val="00E637D6"/>
    <w:rsid w:val="00E750C6"/>
    <w:rsid w:val="00EB6173"/>
    <w:rsid w:val="00EF4FF8"/>
    <w:rsid w:val="00EF535A"/>
    <w:rsid w:val="00F10C16"/>
    <w:rsid w:val="00F2100D"/>
    <w:rsid w:val="00F22098"/>
    <w:rsid w:val="00F222E7"/>
    <w:rsid w:val="00F32FBB"/>
    <w:rsid w:val="00F47C80"/>
    <w:rsid w:val="00F92FA0"/>
    <w:rsid w:val="00FC5E55"/>
    <w:rsid w:val="00FC732E"/>
    <w:rsid w:val="00FD4F94"/>
    <w:rsid w:val="00FE3012"/>
    <w:rsid w:val="00FF01A5"/>
    <w:rsid w:val="00FF28A1"/>
    <w:rsid w:val="00FF57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1F50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5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0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F4FF8"/>
    <w:pPr>
      <w:jc w:val="center"/>
    </w:pPr>
  </w:style>
  <w:style w:type="paragraph" w:customStyle="1" w:styleId="EndNoteBibliography">
    <w:name w:val="EndNote Bibliography"/>
    <w:basedOn w:val="Normal"/>
    <w:rsid w:val="00EF4FF8"/>
  </w:style>
  <w:style w:type="paragraph" w:styleId="Footer">
    <w:name w:val="footer"/>
    <w:basedOn w:val="Normal"/>
    <w:link w:val="FooterChar"/>
    <w:uiPriority w:val="99"/>
    <w:rsid w:val="00672583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2583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672583"/>
  </w:style>
  <w:style w:type="character" w:styleId="CommentReference">
    <w:name w:val="annotation reference"/>
    <w:basedOn w:val="DefaultParagraphFont"/>
    <w:uiPriority w:val="99"/>
    <w:semiHidden/>
    <w:unhideWhenUsed/>
    <w:rsid w:val="00DD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273"/>
    <w:rPr>
      <w:sz w:val="20"/>
      <w:szCs w:val="20"/>
    </w:rPr>
  </w:style>
  <w:style w:type="paragraph" w:customStyle="1" w:styleId="normal0">
    <w:name w:val="normal"/>
    <w:rsid w:val="002C19B4"/>
    <w:rPr>
      <w:rFonts w:ascii="Helvetica Neue" w:eastAsia="Helvetica Neue" w:hAnsi="Helvetica Neue" w:cs="Helvetica Neue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6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5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5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0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F4FF8"/>
    <w:pPr>
      <w:jc w:val="center"/>
    </w:pPr>
  </w:style>
  <w:style w:type="paragraph" w:customStyle="1" w:styleId="EndNoteBibliography">
    <w:name w:val="EndNote Bibliography"/>
    <w:basedOn w:val="Normal"/>
    <w:rsid w:val="00EF4FF8"/>
  </w:style>
  <w:style w:type="paragraph" w:styleId="Footer">
    <w:name w:val="footer"/>
    <w:basedOn w:val="Normal"/>
    <w:link w:val="FooterChar"/>
    <w:uiPriority w:val="99"/>
    <w:rsid w:val="00672583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2583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672583"/>
  </w:style>
  <w:style w:type="character" w:styleId="CommentReference">
    <w:name w:val="annotation reference"/>
    <w:basedOn w:val="DefaultParagraphFont"/>
    <w:uiPriority w:val="99"/>
    <w:semiHidden/>
    <w:unhideWhenUsed/>
    <w:rsid w:val="00DD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273"/>
    <w:rPr>
      <w:sz w:val="20"/>
      <w:szCs w:val="20"/>
    </w:rPr>
  </w:style>
  <w:style w:type="paragraph" w:customStyle="1" w:styleId="normal0">
    <w:name w:val="normal"/>
    <w:rsid w:val="002C19B4"/>
    <w:rPr>
      <w:rFonts w:ascii="Helvetica Neue" w:eastAsia="Helvetica Neue" w:hAnsi="Helvetica Neue" w:cs="Helvetica Neue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6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5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Macintosh Word</Application>
  <DocSecurity>0</DocSecurity>
  <Lines>6</Lines>
  <Paragraphs>1</Paragraphs>
  <ScaleCrop>false</ScaleCrop>
  <Company>Cornell University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 Lopez-Uribe</dc:creator>
  <cp:keywords/>
  <dc:description/>
  <cp:lastModifiedBy>Margarita Maria Lopez-Uribe</cp:lastModifiedBy>
  <cp:revision>4</cp:revision>
  <dcterms:created xsi:type="dcterms:W3CDTF">2015-02-11T19:33:00Z</dcterms:created>
  <dcterms:modified xsi:type="dcterms:W3CDTF">2015-02-11T19:35:00Z</dcterms:modified>
</cp:coreProperties>
</file>